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189" w:rsidRDefault="0096736E" w:rsidP="00190189">
      <w:pPr>
        <w:pStyle w:val="Default"/>
        <w:spacing w:line="360" w:lineRule="atLeas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 2</w:t>
      </w:r>
    </w:p>
    <w:p w:rsidR="005E472E" w:rsidRDefault="005E472E" w:rsidP="00190189">
      <w:pPr>
        <w:pStyle w:val="Default"/>
        <w:spacing w:line="360" w:lineRule="atLeast"/>
        <w:rPr>
          <w:rFonts w:ascii="Times New Roman" w:hAnsi="Times New Roman"/>
          <w:b/>
          <w:sz w:val="28"/>
          <w:szCs w:val="28"/>
        </w:rPr>
      </w:pPr>
    </w:p>
    <w:p w:rsidR="00190189" w:rsidRPr="00190189" w:rsidRDefault="00190189" w:rsidP="00190189">
      <w:pPr>
        <w:pStyle w:val="Default"/>
        <w:spacing w:line="360" w:lineRule="atLeast"/>
        <w:rPr>
          <w:rFonts w:ascii="Times New Roman" w:hAnsi="Times New Roman"/>
          <w:b/>
          <w:sz w:val="28"/>
          <w:szCs w:val="28"/>
        </w:rPr>
      </w:pPr>
      <w:r w:rsidRPr="00190189">
        <w:rPr>
          <w:rFonts w:ascii="Times New Roman" w:hAnsi="Times New Roman"/>
          <w:b/>
          <w:sz w:val="28"/>
          <w:szCs w:val="28"/>
        </w:rPr>
        <w:t>Identification of B-cell epitopes in an antigen for inducing specific class of antibodies.</w:t>
      </w:r>
    </w:p>
    <w:p w:rsidR="005B697A" w:rsidRDefault="00190189" w:rsidP="005B697A">
      <w:pPr>
        <w:pStyle w:val="Default"/>
        <w:tabs>
          <w:tab w:val="clear" w:pos="709"/>
          <w:tab w:val="left" w:pos="0"/>
        </w:tabs>
        <w:spacing w:line="360" w:lineRule="atLeast"/>
        <w:rPr>
          <w:rFonts w:ascii="Times New Roman" w:hAnsi="Times New Roman"/>
        </w:rPr>
      </w:pPr>
      <w:r w:rsidRPr="00190189">
        <w:rPr>
          <w:rFonts w:ascii="Times New Roman" w:hAnsi="Times New Roman"/>
        </w:rPr>
        <w:t xml:space="preserve">Sudheer Gupta, Hifzur Rahman Ansari, </w:t>
      </w:r>
      <w:r w:rsidR="008B6464">
        <w:rPr>
          <w:rFonts w:ascii="Times New Roman" w:hAnsi="Times New Roman"/>
        </w:rPr>
        <w:t xml:space="preserve">Ankur Gautam, </w:t>
      </w:r>
      <w:bookmarkStart w:id="0" w:name="_GoBack"/>
      <w:bookmarkEnd w:id="0"/>
      <w:r w:rsidRPr="00190189">
        <w:rPr>
          <w:rFonts w:ascii="Times New Roman" w:hAnsi="Times New Roman"/>
        </w:rPr>
        <w:t>Open Source Drug Discovery Consortium2 and Gajendra P. S. Raghava*</w:t>
      </w:r>
    </w:p>
    <w:p w:rsidR="005B697A" w:rsidRPr="005B697A" w:rsidRDefault="005B697A" w:rsidP="005B697A">
      <w:pPr>
        <w:pStyle w:val="Default"/>
        <w:tabs>
          <w:tab w:val="clear" w:pos="709"/>
          <w:tab w:val="left" w:pos="0"/>
        </w:tabs>
        <w:spacing w:line="360" w:lineRule="atLeast"/>
        <w:rPr>
          <w:rFonts w:ascii="Times New Roman" w:hAnsi="Times New Roman"/>
        </w:rPr>
      </w:pPr>
    </w:p>
    <w:p w:rsidR="00F819C0" w:rsidRDefault="0065145D" w:rsidP="00F819C0">
      <w:pPr>
        <w:spacing w:line="36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gure </w:t>
      </w:r>
      <w:r w:rsidR="00190189">
        <w:rPr>
          <w:rFonts w:ascii="Times New Roman" w:hAnsi="Times New Roman"/>
          <w:b/>
          <w:sz w:val="24"/>
        </w:rPr>
        <w:t>S1.</w:t>
      </w:r>
      <w:r w:rsidR="00F819C0">
        <w:rPr>
          <w:rFonts w:ascii="Times New Roman" w:hAnsi="Times New Roman"/>
          <w:b/>
          <w:sz w:val="24"/>
        </w:rPr>
        <w:t xml:space="preserve"> </w:t>
      </w:r>
      <w:r w:rsidR="00F819C0" w:rsidRPr="003D6B0A">
        <w:rPr>
          <w:rFonts w:ascii="Times New Roman" w:hAnsi="Times New Roman"/>
          <w:sz w:val="24"/>
        </w:rPr>
        <w:t xml:space="preserve">Comparison of physicochemical properties among three </w:t>
      </w:r>
      <w:r w:rsidR="00190189">
        <w:rPr>
          <w:rFonts w:ascii="Times New Roman" w:hAnsi="Times New Roman"/>
          <w:sz w:val="24"/>
        </w:rPr>
        <w:t>classes of epitopes along with non-</w:t>
      </w:r>
      <w:r w:rsidR="00F819C0" w:rsidRPr="003D6B0A">
        <w:rPr>
          <w:rFonts w:ascii="Times New Roman" w:hAnsi="Times New Roman"/>
          <w:sz w:val="24"/>
        </w:rPr>
        <w:t>B-cell epitopes.</w:t>
      </w:r>
    </w:p>
    <w:p w:rsidR="00333954" w:rsidRDefault="008B6464" w:rsidP="00F819C0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bidi="ar-SA"/>
        </w:rPr>
        <w:drawing>
          <wp:inline distT="0" distB="0" distL="0" distR="0">
            <wp:extent cx="4385945" cy="2776855"/>
            <wp:effectExtent l="0" t="0" r="8255" b="0"/>
            <wp:docPr id="1" name="Picture 1" descr="physico-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hysico-plo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945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7458" w:rsidRDefault="001C7458" w:rsidP="00F819C0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1C7458" w:rsidRDefault="001C7458" w:rsidP="00F819C0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1C7458" w:rsidRDefault="001C7458" w:rsidP="00F819C0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1C7458" w:rsidRDefault="001C7458" w:rsidP="00F819C0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1C7458" w:rsidRDefault="001C7458" w:rsidP="00F819C0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:rsidR="005B697A" w:rsidRDefault="005B697A" w:rsidP="00F819C0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:rsidR="005B697A" w:rsidRDefault="005B697A" w:rsidP="00F819C0">
      <w:pPr>
        <w:pStyle w:val="Default"/>
        <w:spacing w:line="360" w:lineRule="atLeast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5E472E">
      <w:pPr>
        <w:spacing w:line="36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gure S2. </w:t>
      </w:r>
      <w:r>
        <w:rPr>
          <w:rFonts w:ascii="Times New Roman" w:hAnsi="Times New Roman"/>
          <w:sz w:val="24"/>
        </w:rPr>
        <w:t>One vs. rest approach used in developing datasets.</w:t>
      </w: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8B6464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bidi="ar-SA"/>
        </w:rPr>
        <w:drawing>
          <wp:inline distT="0" distB="0" distL="0" distR="0">
            <wp:extent cx="5588000" cy="4182745"/>
            <wp:effectExtent l="0" t="0" r="0" b="8255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p w:rsidR="005E472E" w:rsidRDefault="005E472E" w:rsidP="00C468DC">
      <w:pPr>
        <w:pStyle w:val="Default"/>
        <w:spacing w:line="240" w:lineRule="auto"/>
        <w:jc w:val="both"/>
        <w:rPr>
          <w:rFonts w:ascii="Times New Roman" w:hAnsi="Times New Roman"/>
          <w:b/>
        </w:rPr>
      </w:pPr>
    </w:p>
    <w:sectPr w:rsidR="005E472E" w:rsidSect="00075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charset w:val="00"/>
    <w:family w:val="swiss"/>
    <w:pitch w:val="variable"/>
    <w:sig w:usb0="00000000" w:usb1="D200FDFF" w:usb2="0A042029" w:usb3="00000000" w:csb0="800001FF" w:csb1="00000000"/>
  </w:font>
  <w:font w:name="Liberation Sans">
    <w:altName w:val="Arial Unicode MS"/>
    <w:charset w:val="80"/>
    <w:family w:val="swiss"/>
    <w:pitch w:val="variable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154E2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C6"/>
    <w:rsid w:val="00062607"/>
    <w:rsid w:val="000758C1"/>
    <w:rsid w:val="000B6107"/>
    <w:rsid w:val="000C4697"/>
    <w:rsid w:val="000E5EA8"/>
    <w:rsid w:val="000E5F95"/>
    <w:rsid w:val="001653F9"/>
    <w:rsid w:val="001846C6"/>
    <w:rsid w:val="00190189"/>
    <w:rsid w:val="001C1B4F"/>
    <w:rsid w:val="001C7458"/>
    <w:rsid w:val="001F01BE"/>
    <w:rsid w:val="002176B5"/>
    <w:rsid w:val="00292D8B"/>
    <w:rsid w:val="002A5C8C"/>
    <w:rsid w:val="002B5FAA"/>
    <w:rsid w:val="00317A7F"/>
    <w:rsid w:val="003323F4"/>
    <w:rsid w:val="00333954"/>
    <w:rsid w:val="003F3912"/>
    <w:rsid w:val="00425163"/>
    <w:rsid w:val="004B70C3"/>
    <w:rsid w:val="00552932"/>
    <w:rsid w:val="00560077"/>
    <w:rsid w:val="005B2BD2"/>
    <w:rsid w:val="005B697A"/>
    <w:rsid w:val="005C2AEF"/>
    <w:rsid w:val="005C6A21"/>
    <w:rsid w:val="005E472E"/>
    <w:rsid w:val="006138C7"/>
    <w:rsid w:val="00635028"/>
    <w:rsid w:val="00641B49"/>
    <w:rsid w:val="00642C95"/>
    <w:rsid w:val="0065145D"/>
    <w:rsid w:val="00692E55"/>
    <w:rsid w:val="006930C1"/>
    <w:rsid w:val="006D4DC6"/>
    <w:rsid w:val="00792D17"/>
    <w:rsid w:val="007C69F6"/>
    <w:rsid w:val="008055C4"/>
    <w:rsid w:val="00835402"/>
    <w:rsid w:val="00856A55"/>
    <w:rsid w:val="0087056F"/>
    <w:rsid w:val="0087729C"/>
    <w:rsid w:val="008B6464"/>
    <w:rsid w:val="008C5297"/>
    <w:rsid w:val="008C53E2"/>
    <w:rsid w:val="0096736E"/>
    <w:rsid w:val="00984177"/>
    <w:rsid w:val="009F4039"/>
    <w:rsid w:val="00A40B9A"/>
    <w:rsid w:val="00A438CF"/>
    <w:rsid w:val="00AA1CEB"/>
    <w:rsid w:val="00AD4078"/>
    <w:rsid w:val="00AF1202"/>
    <w:rsid w:val="00BC06A3"/>
    <w:rsid w:val="00BE5E98"/>
    <w:rsid w:val="00C468DC"/>
    <w:rsid w:val="00C63364"/>
    <w:rsid w:val="00D44B80"/>
    <w:rsid w:val="00D764A7"/>
    <w:rsid w:val="00DF1C2E"/>
    <w:rsid w:val="00E07D9C"/>
    <w:rsid w:val="00E216DF"/>
    <w:rsid w:val="00E44029"/>
    <w:rsid w:val="00E753B3"/>
    <w:rsid w:val="00EA3E0B"/>
    <w:rsid w:val="00EB160A"/>
    <w:rsid w:val="00F25B3C"/>
    <w:rsid w:val="00F36C8C"/>
    <w:rsid w:val="00F8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C0"/>
    <w:pPr>
      <w:spacing w:after="200" w:line="276" w:lineRule="auto"/>
    </w:pPr>
    <w:rPr>
      <w:rFonts w:eastAsia="MS Minch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B3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B3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5B3C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25B3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5B3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Default">
    <w:name w:val="Default"/>
    <w:rsid w:val="00F819C0"/>
    <w:pPr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Liberation Sans"/>
      <w:noProof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954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C0"/>
    <w:pPr>
      <w:spacing w:after="200" w:line="276" w:lineRule="auto"/>
    </w:pPr>
    <w:rPr>
      <w:rFonts w:eastAsia="MS Minch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B3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B3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5B3C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25B3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5B3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Default">
    <w:name w:val="Default"/>
    <w:rsid w:val="00F819C0"/>
    <w:pPr>
      <w:tabs>
        <w:tab w:val="left" w:pos="709"/>
      </w:tabs>
      <w:suppressAutoHyphens/>
      <w:spacing w:after="200" w:line="276" w:lineRule="auto"/>
    </w:pPr>
    <w:rPr>
      <w:rFonts w:ascii="Liberation Serif" w:eastAsia="DejaVu Sans" w:hAnsi="Liberation Serif" w:cs="Liberation Sans"/>
      <w:noProof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954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windows-1252"/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</Words>
  <Characters>36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eer Gupta</dc:creator>
  <cp:keywords/>
  <dc:description/>
  <cp:lastModifiedBy>Ankur gautam</cp:lastModifiedBy>
  <cp:revision>2</cp:revision>
  <dcterms:created xsi:type="dcterms:W3CDTF">2013-09-20T12:29:00Z</dcterms:created>
  <dcterms:modified xsi:type="dcterms:W3CDTF">2013-09-20T12:29:00Z</dcterms:modified>
</cp:coreProperties>
</file>